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4113F" w14:textId="66C8C188" w:rsidR="00911346" w:rsidRPr="00E014D2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4D2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A3686" w:rsidRPr="00E014D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E014D2">
        <w:rPr>
          <w:rFonts w:ascii="Times New Roman" w:hAnsi="Times New Roman" w:cs="Times New Roman"/>
          <w:b/>
          <w:bCs/>
          <w:sz w:val="24"/>
          <w:szCs w:val="28"/>
        </w:rPr>
        <w:t>1: Characteristics of patients included in this study.</w:t>
      </w:r>
    </w:p>
    <w:p w14:paraId="37C66F8F" w14:textId="77777777" w:rsidR="00911346" w:rsidRPr="00E014D2" w:rsidRDefault="00911346">
      <w:pPr>
        <w:rPr>
          <w:rFonts w:ascii="Times New Roman" w:hAnsi="Times New Roman" w:cs="Times New Roman"/>
        </w:rPr>
      </w:pPr>
    </w:p>
    <w:tbl>
      <w:tblPr>
        <w:tblStyle w:val="a7"/>
        <w:tblW w:w="1496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31"/>
        <w:gridCol w:w="628"/>
        <w:gridCol w:w="1215"/>
        <w:gridCol w:w="1701"/>
        <w:gridCol w:w="769"/>
        <w:gridCol w:w="1499"/>
        <w:gridCol w:w="962"/>
        <w:gridCol w:w="771"/>
        <w:gridCol w:w="770"/>
        <w:gridCol w:w="771"/>
        <w:gridCol w:w="1181"/>
        <w:gridCol w:w="873"/>
        <w:gridCol w:w="1334"/>
      </w:tblGrid>
      <w:tr w:rsidR="00911346" w:rsidRPr="00E014D2" w14:paraId="7256792B" w14:textId="77777777" w:rsidTr="009021C4">
        <w:trPr>
          <w:trHeight w:val="769"/>
          <w:jc w:val="center"/>
        </w:trPr>
        <w:tc>
          <w:tcPr>
            <w:tcW w:w="704" w:type="dxa"/>
          </w:tcPr>
          <w:p w14:paraId="52B29A5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ase No.</w:t>
            </w:r>
          </w:p>
        </w:tc>
        <w:tc>
          <w:tcPr>
            <w:tcW w:w="851" w:type="dxa"/>
          </w:tcPr>
          <w:p w14:paraId="28D7C9D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D</w:t>
            </w:r>
          </w:p>
        </w:tc>
        <w:tc>
          <w:tcPr>
            <w:tcW w:w="931" w:type="dxa"/>
          </w:tcPr>
          <w:p w14:paraId="7966BC2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Gender</w:t>
            </w:r>
          </w:p>
        </w:tc>
        <w:tc>
          <w:tcPr>
            <w:tcW w:w="628" w:type="dxa"/>
          </w:tcPr>
          <w:p w14:paraId="754C305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Age</w:t>
            </w:r>
          </w:p>
        </w:tc>
        <w:tc>
          <w:tcPr>
            <w:tcW w:w="1215" w:type="dxa"/>
          </w:tcPr>
          <w:p w14:paraId="06E6E78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Tumor location</w:t>
            </w:r>
          </w:p>
        </w:tc>
        <w:tc>
          <w:tcPr>
            <w:tcW w:w="1701" w:type="dxa"/>
          </w:tcPr>
          <w:p w14:paraId="634DC86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Histology</w:t>
            </w:r>
          </w:p>
        </w:tc>
        <w:tc>
          <w:tcPr>
            <w:tcW w:w="769" w:type="dxa"/>
          </w:tcPr>
          <w:p w14:paraId="3A0D78B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Stage</w:t>
            </w:r>
          </w:p>
        </w:tc>
        <w:tc>
          <w:tcPr>
            <w:tcW w:w="1499" w:type="dxa"/>
          </w:tcPr>
          <w:p w14:paraId="31DC32B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Tumor differentiation</w:t>
            </w:r>
          </w:p>
        </w:tc>
        <w:tc>
          <w:tcPr>
            <w:tcW w:w="962" w:type="dxa"/>
          </w:tcPr>
          <w:p w14:paraId="6793299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I status</w:t>
            </w:r>
          </w:p>
        </w:tc>
        <w:tc>
          <w:tcPr>
            <w:tcW w:w="771" w:type="dxa"/>
          </w:tcPr>
          <w:p w14:paraId="13B06BA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Kras</w:t>
            </w:r>
            <w:proofErr w:type="spellEnd"/>
          </w:p>
        </w:tc>
        <w:tc>
          <w:tcPr>
            <w:tcW w:w="770" w:type="dxa"/>
          </w:tcPr>
          <w:p w14:paraId="721E32D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ras</w:t>
            </w:r>
            <w:proofErr w:type="spellEnd"/>
          </w:p>
        </w:tc>
        <w:tc>
          <w:tcPr>
            <w:tcW w:w="771" w:type="dxa"/>
          </w:tcPr>
          <w:p w14:paraId="0B9242A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Braf</w:t>
            </w:r>
          </w:p>
        </w:tc>
        <w:tc>
          <w:tcPr>
            <w:tcW w:w="1181" w:type="dxa"/>
          </w:tcPr>
          <w:p w14:paraId="05137F4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ancer recurrence</w:t>
            </w:r>
          </w:p>
        </w:tc>
        <w:tc>
          <w:tcPr>
            <w:tcW w:w="873" w:type="dxa"/>
          </w:tcPr>
          <w:p w14:paraId="58055C6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Died of cancer</w:t>
            </w:r>
          </w:p>
        </w:tc>
        <w:tc>
          <w:tcPr>
            <w:tcW w:w="1334" w:type="dxa"/>
          </w:tcPr>
          <w:p w14:paraId="60B7481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Follow-up duration (days)</w:t>
            </w:r>
          </w:p>
        </w:tc>
      </w:tr>
      <w:tr w:rsidR="00911346" w:rsidRPr="00E014D2" w14:paraId="4EF86EC7" w14:textId="77777777" w:rsidTr="009021C4">
        <w:trPr>
          <w:trHeight w:val="58"/>
          <w:jc w:val="center"/>
        </w:trPr>
        <w:tc>
          <w:tcPr>
            <w:tcW w:w="704" w:type="dxa"/>
          </w:tcPr>
          <w:p w14:paraId="7A73516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51" w:type="dxa"/>
          </w:tcPr>
          <w:p w14:paraId="3506636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ZZRJ</w:t>
            </w:r>
          </w:p>
        </w:tc>
        <w:tc>
          <w:tcPr>
            <w:tcW w:w="931" w:type="dxa"/>
          </w:tcPr>
          <w:p w14:paraId="511FA2C2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628" w:type="dxa"/>
          </w:tcPr>
          <w:p w14:paraId="45B3C57E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19</w:t>
            </w:r>
          </w:p>
        </w:tc>
        <w:tc>
          <w:tcPr>
            <w:tcW w:w="1215" w:type="dxa"/>
          </w:tcPr>
          <w:p w14:paraId="1CAC448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Descending colon</w:t>
            </w:r>
          </w:p>
        </w:tc>
        <w:tc>
          <w:tcPr>
            <w:tcW w:w="1701" w:type="dxa"/>
          </w:tcPr>
          <w:p w14:paraId="17CD82A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cous adenocarcinoma</w:t>
            </w:r>
          </w:p>
        </w:tc>
        <w:tc>
          <w:tcPr>
            <w:tcW w:w="769" w:type="dxa"/>
          </w:tcPr>
          <w:p w14:paraId="421AF0F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V</w:t>
            </w:r>
          </w:p>
        </w:tc>
        <w:tc>
          <w:tcPr>
            <w:tcW w:w="1499" w:type="dxa"/>
          </w:tcPr>
          <w:p w14:paraId="1E9A8CC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Low</w:t>
            </w:r>
          </w:p>
        </w:tc>
        <w:tc>
          <w:tcPr>
            <w:tcW w:w="962" w:type="dxa"/>
          </w:tcPr>
          <w:p w14:paraId="2A172A0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S</w:t>
            </w:r>
          </w:p>
        </w:tc>
        <w:tc>
          <w:tcPr>
            <w:tcW w:w="771" w:type="dxa"/>
          </w:tcPr>
          <w:p w14:paraId="55B3F47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0" w:type="dxa"/>
          </w:tcPr>
          <w:p w14:paraId="73B602E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1" w:type="dxa"/>
          </w:tcPr>
          <w:p w14:paraId="2899F597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1181" w:type="dxa"/>
          </w:tcPr>
          <w:p w14:paraId="356F78FF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873" w:type="dxa"/>
          </w:tcPr>
          <w:p w14:paraId="1081B1FF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34" w:type="dxa"/>
          </w:tcPr>
          <w:p w14:paraId="5A96319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625</w:t>
            </w:r>
          </w:p>
        </w:tc>
      </w:tr>
      <w:tr w:rsidR="00911346" w:rsidRPr="00E014D2" w14:paraId="640C1078" w14:textId="77777777" w:rsidTr="009021C4">
        <w:trPr>
          <w:trHeight w:val="383"/>
          <w:jc w:val="center"/>
        </w:trPr>
        <w:tc>
          <w:tcPr>
            <w:tcW w:w="704" w:type="dxa"/>
          </w:tcPr>
          <w:p w14:paraId="2BBE9FB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851" w:type="dxa"/>
          </w:tcPr>
          <w:p w14:paraId="4B02C829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ZYMF</w:t>
            </w:r>
          </w:p>
        </w:tc>
        <w:tc>
          <w:tcPr>
            <w:tcW w:w="931" w:type="dxa"/>
          </w:tcPr>
          <w:p w14:paraId="44C5B71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Female</w:t>
            </w:r>
          </w:p>
        </w:tc>
        <w:tc>
          <w:tcPr>
            <w:tcW w:w="628" w:type="dxa"/>
          </w:tcPr>
          <w:p w14:paraId="700CEFC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90</w:t>
            </w:r>
          </w:p>
        </w:tc>
        <w:tc>
          <w:tcPr>
            <w:tcW w:w="1215" w:type="dxa"/>
          </w:tcPr>
          <w:p w14:paraId="3B576EA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Rectum</w:t>
            </w:r>
          </w:p>
        </w:tc>
        <w:tc>
          <w:tcPr>
            <w:tcW w:w="1701" w:type="dxa"/>
          </w:tcPr>
          <w:p w14:paraId="243CA98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cous adenocarcinoma</w:t>
            </w:r>
          </w:p>
        </w:tc>
        <w:tc>
          <w:tcPr>
            <w:tcW w:w="769" w:type="dxa"/>
          </w:tcPr>
          <w:p w14:paraId="4641587E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II</w:t>
            </w:r>
          </w:p>
        </w:tc>
        <w:tc>
          <w:tcPr>
            <w:tcW w:w="1499" w:type="dxa"/>
          </w:tcPr>
          <w:p w14:paraId="53ECC48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Low</w:t>
            </w:r>
          </w:p>
        </w:tc>
        <w:tc>
          <w:tcPr>
            <w:tcW w:w="962" w:type="dxa"/>
          </w:tcPr>
          <w:p w14:paraId="3D3D027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S</w:t>
            </w:r>
          </w:p>
        </w:tc>
        <w:tc>
          <w:tcPr>
            <w:tcW w:w="771" w:type="dxa"/>
          </w:tcPr>
          <w:p w14:paraId="6894F76E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tant</w:t>
            </w:r>
          </w:p>
        </w:tc>
        <w:tc>
          <w:tcPr>
            <w:tcW w:w="770" w:type="dxa"/>
          </w:tcPr>
          <w:p w14:paraId="35E5337E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1" w:type="dxa"/>
          </w:tcPr>
          <w:p w14:paraId="34F53E4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1181" w:type="dxa"/>
          </w:tcPr>
          <w:p w14:paraId="3F629A3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873" w:type="dxa"/>
          </w:tcPr>
          <w:p w14:paraId="44C2C57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34" w:type="dxa"/>
          </w:tcPr>
          <w:p w14:paraId="7F1F04E7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554</w:t>
            </w:r>
          </w:p>
        </w:tc>
      </w:tr>
      <w:tr w:rsidR="00911346" w:rsidRPr="00E014D2" w14:paraId="361804B8" w14:textId="77777777" w:rsidTr="009021C4">
        <w:trPr>
          <w:trHeight w:val="383"/>
          <w:jc w:val="center"/>
        </w:trPr>
        <w:tc>
          <w:tcPr>
            <w:tcW w:w="704" w:type="dxa"/>
          </w:tcPr>
          <w:p w14:paraId="3DE0C3D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851" w:type="dxa"/>
          </w:tcPr>
          <w:p w14:paraId="72C6707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ZTQH</w:t>
            </w:r>
          </w:p>
        </w:tc>
        <w:tc>
          <w:tcPr>
            <w:tcW w:w="931" w:type="dxa"/>
          </w:tcPr>
          <w:p w14:paraId="41D653A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628" w:type="dxa"/>
          </w:tcPr>
          <w:p w14:paraId="5653612A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70</w:t>
            </w:r>
          </w:p>
        </w:tc>
        <w:tc>
          <w:tcPr>
            <w:tcW w:w="1215" w:type="dxa"/>
          </w:tcPr>
          <w:p w14:paraId="57C3770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Rectum</w:t>
            </w:r>
          </w:p>
        </w:tc>
        <w:tc>
          <w:tcPr>
            <w:tcW w:w="1701" w:type="dxa"/>
          </w:tcPr>
          <w:p w14:paraId="00B926A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cous adenocarcinoma</w:t>
            </w:r>
          </w:p>
        </w:tc>
        <w:tc>
          <w:tcPr>
            <w:tcW w:w="769" w:type="dxa"/>
          </w:tcPr>
          <w:p w14:paraId="5A0D6EFF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II</w:t>
            </w:r>
          </w:p>
        </w:tc>
        <w:tc>
          <w:tcPr>
            <w:tcW w:w="1499" w:type="dxa"/>
          </w:tcPr>
          <w:p w14:paraId="506816A9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Low</w:t>
            </w:r>
          </w:p>
        </w:tc>
        <w:tc>
          <w:tcPr>
            <w:tcW w:w="962" w:type="dxa"/>
          </w:tcPr>
          <w:p w14:paraId="443A378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S</w:t>
            </w:r>
          </w:p>
        </w:tc>
        <w:tc>
          <w:tcPr>
            <w:tcW w:w="771" w:type="dxa"/>
          </w:tcPr>
          <w:p w14:paraId="0870D94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0" w:type="dxa"/>
          </w:tcPr>
          <w:p w14:paraId="6C4BA10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1" w:type="dxa"/>
          </w:tcPr>
          <w:p w14:paraId="2C6E5507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1181" w:type="dxa"/>
          </w:tcPr>
          <w:p w14:paraId="1FC0B73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873" w:type="dxa"/>
          </w:tcPr>
          <w:p w14:paraId="3F40E83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34" w:type="dxa"/>
          </w:tcPr>
          <w:p w14:paraId="38191A7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407</w:t>
            </w:r>
          </w:p>
        </w:tc>
      </w:tr>
      <w:tr w:rsidR="00911346" w:rsidRPr="00E014D2" w14:paraId="07EE6F0F" w14:textId="77777777" w:rsidTr="009021C4">
        <w:trPr>
          <w:trHeight w:val="396"/>
          <w:jc w:val="center"/>
        </w:trPr>
        <w:tc>
          <w:tcPr>
            <w:tcW w:w="704" w:type="dxa"/>
          </w:tcPr>
          <w:p w14:paraId="5279CC0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851" w:type="dxa"/>
          </w:tcPr>
          <w:p w14:paraId="25940EF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ZXLB</w:t>
            </w:r>
          </w:p>
        </w:tc>
        <w:tc>
          <w:tcPr>
            <w:tcW w:w="931" w:type="dxa"/>
          </w:tcPr>
          <w:p w14:paraId="3C0DFF7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628" w:type="dxa"/>
          </w:tcPr>
          <w:p w14:paraId="000DDF0F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69</w:t>
            </w:r>
          </w:p>
        </w:tc>
        <w:tc>
          <w:tcPr>
            <w:tcW w:w="1215" w:type="dxa"/>
          </w:tcPr>
          <w:p w14:paraId="2F32F4BA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Sigmoid colon</w:t>
            </w:r>
          </w:p>
        </w:tc>
        <w:tc>
          <w:tcPr>
            <w:tcW w:w="1701" w:type="dxa"/>
          </w:tcPr>
          <w:p w14:paraId="50E358D7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cous adenocarcinoma</w:t>
            </w:r>
          </w:p>
        </w:tc>
        <w:tc>
          <w:tcPr>
            <w:tcW w:w="769" w:type="dxa"/>
          </w:tcPr>
          <w:p w14:paraId="3CD40C58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II</w:t>
            </w:r>
          </w:p>
        </w:tc>
        <w:tc>
          <w:tcPr>
            <w:tcW w:w="1499" w:type="dxa"/>
          </w:tcPr>
          <w:p w14:paraId="2DEA567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Low</w:t>
            </w:r>
          </w:p>
        </w:tc>
        <w:tc>
          <w:tcPr>
            <w:tcW w:w="962" w:type="dxa"/>
          </w:tcPr>
          <w:p w14:paraId="1203426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S</w:t>
            </w:r>
          </w:p>
        </w:tc>
        <w:tc>
          <w:tcPr>
            <w:tcW w:w="771" w:type="dxa"/>
          </w:tcPr>
          <w:p w14:paraId="221683D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tant</w:t>
            </w:r>
          </w:p>
        </w:tc>
        <w:tc>
          <w:tcPr>
            <w:tcW w:w="770" w:type="dxa"/>
          </w:tcPr>
          <w:p w14:paraId="54CBB713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1" w:type="dxa"/>
          </w:tcPr>
          <w:p w14:paraId="263B3F0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1181" w:type="dxa"/>
          </w:tcPr>
          <w:p w14:paraId="49EEA5D2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873" w:type="dxa"/>
          </w:tcPr>
          <w:p w14:paraId="635C49C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34" w:type="dxa"/>
          </w:tcPr>
          <w:p w14:paraId="6687EF2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379</w:t>
            </w:r>
          </w:p>
        </w:tc>
      </w:tr>
      <w:tr w:rsidR="00911346" w:rsidRPr="00E014D2" w14:paraId="789D76C0" w14:textId="77777777" w:rsidTr="009021C4">
        <w:trPr>
          <w:trHeight w:val="396"/>
          <w:jc w:val="center"/>
        </w:trPr>
        <w:tc>
          <w:tcPr>
            <w:tcW w:w="704" w:type="dxa"/>
          </w:tcPr>
          <w:p w14:paraId="6127354A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851" w:type="dxa"/>
          </w:tcPr>
          <w:p w14:paraId="3834437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ZKJ</w:t>
            </w:r>
          </w:p>
        </w:tc>
        <w:tc>
          <w:tcPr>
            <w:tcW w:w="931" w:type="dxa"/>
          </w:tcPr>
          <w:p w14:paraId="480D993A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628" w:type="dxa"/>
          </w:tcPr>
          <w:p w14:paraId="4CBC3437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  <w:tc>
          <w:tcPr>
            <w:tcW w:w="1215" w:type="dxa"/>
          </w:tcPr>
          <w:p w14:paraId="6B2BFC4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leocecal</w:t>
            </w:r>
          </w:p>
        </w:tc>
        <w:tc>
          <w:tcPr>
            <w:tcW w:w="1701" w:type="dxa"/>
          </w:tcPr>
          <w:p w14:paraId="1179B83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cous adenocarcinoma</w:t>
            </w:r>
          </w:p>
        </w:tc>
        <w:tc>
          <w:tcPr>
            <w:tcW w:w="769" w:type="dxa"/>
          </w:tcPr>
          <w:p w14:paraId="059BCA1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II</w:t>
            </w:r>
          </w:p>
        </w:tc>
        <w:tc>
          <w:tcPr>
            <w:tcW w:w="1499" w:type="dxa"/>
          </w:tcPr>
          <w:p w14:paraId="44A517EB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Low</w:t>
            </w:r>
          </w:p>
        </w:tc>
        <w:tc>
          <w:tcPr>
            <w:tcW w:w="962" w:type="dxa"/>
          </w:tcPr>
          <w:p w14:paraId="0C936F5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S</w:t>
            </w:r>
          </w:p>
        </w:tc>
        <w:tc>
          <w:tcPr>
            <w:tcW w:w="771" w:type="dxa"/>
          </w:tcPr>
          <w:p w14:paraId="0F23DFD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0" w:type="dxa"/>
          </w:tcPr>
          <w:p w14:paraId="6E4FC0A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1" w:type="dxa"/>
          </w:tcPr>
          <w:p w14:paraId="049FB12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1181" w:type="dxa"/>
          </w:tcPr>
          <w:p w14:paraId="7D5CB66E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873" w:type="dxa"/>
          </w:tcPr>
          <w:p w14:paraId="68CF84CE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34" w:type="dxa"/>
          </w:tcPr>
          <w:p w14:paraId="7C26D3EF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163</w:t>
            </w:r>
          </w:p>
        </w:tc>
      </w:tr>
      <w:tr w:rsidR="00911346" w:rsidRPr="00E014D2" w14:paraId="6A929F30" w14:textId="77777777" w:rsidTr="009021C4">
        <w:trPr>
          <w:trHeight w:val="396"/>
          <w:jc w:val="center"/>
        </w:trPr>
        <w:tc>
          <w:tcPr>
            <w:tcW w:w="704" w:type="dxa"/>
          </w:tcPr>
          <w:p w14:paraId="4BE1989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851" w:type="dxa"/>
          </w:tcPr>
          <w:p w14:paraId="28A6AD0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CZWTB</w:t>
            </w:r>
          </w:p>
        </w:tc>
        <w:tc>
          <w:tcPr>
            <w:tcW w:w="931" w:type="dxa"/>
          </w:tcPr>
          <w:p w14:paraId="1D496BF2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628" w:type="dxa"/>
          </w:tcPr>
          <w:p w14:paraId="24BEDA7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55</w:t>
            </w:r>
          </w:p>
        </w:tc>
        <w:tc>
          <w:tcPr>
            <w:tcW w:w="1215" w:type="dxa"/>
          </w:tcPr>
          <w:p w14:paraId="48CEC50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Ascending colon</w:t>
            </w:r>
          </w:p>
        </w:tc>
        <w:tc>
          <w:tcPr>
            <w:tcW w:w="1701" w:type="dxa"/>
          </w:tcPr>
          <w:p w14:paraId="3F690B7C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ucous adenocarcinoma</w:t>
            </w:r>
          </w:p>
        </w:tc>
        <w:tc>
          <w:tcPr>
            <w:tcW w:w="769" w:type="dxa"/>
          </w:tcPr>
          <w:p w14:paraId="3BEA768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II</w:t>
            </w:r>
          </w:p>
        </w:tc>
        <w:tc>
          <w:tcPr>
            <w:tcW w:w="1499" w:type="dxa"/>
          </w:tcPr>
          <w:p w14:paraId="2CD10044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Low</w:t>
            </w:r>
          </w:p>
        </w:tc>
        <w:tc>
          <w:tcPr>
            <w:tcW w:w="962" w:type="dxa"/>
          </w:tcPr>
          <w:p w14:paraId="6903FC87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MSS</w:t>
            </w:r>
          </w:p>
        </w:tc>
        <w:tc>
          <w:tcPr>
            <w:tcW w:w="771" w:type="dxa"/>
          </w:tcPr>
          <w:p w14:paraId="58FBC05A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0" w:type="dxa"/>
          </w:tcPr>
          <w:p w14:paraId="4D0F1975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771" w:type="dxa"/>
          </w:tcPr>
          <w:p w14:paraId="57507266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Wild</w:t>
            </w:r>
          </w:p>
        </w:tc>
        <w:tc>
          <w:tcPr>
            <w:tcW w:w="1181" w:type="dxa"/>
          </w:tcPr>
          <w:p w14:paraId="4441852D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873" w:type="dxa"/>
          </w:tcPr>
          <w:p w14:paraId="209EEC30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No</w:t>
            </w:r>
          </w:p>
        </w:tc>
        <w:tc>
          <w:tcPr>
            <w:tcW w:w="1334" w:type="dxa"/>
          </w:tcPr>
          <w:p w14:paraId="0BD7A2F1" w14:textId="77777777" w:rsidR="00911346" w:rsidRPr="00E014D2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14D2">
              <w:rPr>
                <w:rFonts w:ascii="Times New Roman" w:hAnsi="Times New Roman" w:cs="Times New Roman"/>
                <w:sz w:val="20"/>
                <w:szCs w:val="21"/>
              </w:rPr>
              <w:t>147</w:t>
            </w:r>
          </w:p>
        </w:tc>
      </w:tr>
    </w:tbl>
    <w:p w14:paraId="15F1D1A7" w14:textId="77777777" w:rsidR="00911346" w:rsidRPr="00E014D2" w:rsidRDefault="00911346">
      <w:pPr>
        <w:rPr>
          <w:rFonts w:ascii="Times New Roman" w:hAnsi="Times New Roman" w:cs="Times New Roman"/>
          <w:color w:val="FF0000"/>
        </w:rPr>
      </w:pPr>
    </w:p>
    <w:sectPr w:rsidR="00911346" w:rsidRPr="00E014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52567" w14:textId="77777777" w:rsidR="000A1BD1" w:rsidRDefault="000A1BD1" w:rsidP="006A3686">
      <w:r>
        <w:separator/>
      </w:r>
    </w:p>
  </w:endnote>
  <w:endnote w:type="continuationSeparator" w:id="0">
    <w:p w14:paraId="7B971D2B" w14:textId="77777777" w:rsidR="000A1BD1" w:rsidRDefault="000A1BD1" w:rsidP="006A3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AC5A2" w14:textId="77777777" w:rsidR="000A1BD1" w:rsidRDefault="000A1BD1" w:rsidP="006A3686">
      <w:r>
        <w:separator/>
      </w:r>
    </w:p>
  </w:footnote>
  <w:footnote w:type="continuationSeparator" w:id="0">
    <w:p w14:paraId="3630F4CF" w14:textId="77777777" w:rsidR="000A1BD1" w:rsidRDefault="000A1BD1" w:rsidP="006A3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80"/>
    <w:rsid w:val="0002688B"/>
    <w:rsid w:val="00045FDB"/>
    <w:rsid w:val="000A1BD1"/>
    <w:rsid w:val="000C197C"/>
    <w:rsid w:val="00133FCB"/>
    <w:rsid w:val="00134E55"/>
    <w:rsid w:val="001A301C"/>
    <w:rsid w:val="001C45E0"/>
    <w:rsid w:val="001D779F"/>
    <w:rsid w:val="002066F1"/>
    <w:rsid w:val="00220B86"/>
    <w:rsid w:val="00244690"/>
    <w:rsid w:val="00246B70"/>
    <w:rsid w:val="00251A7D"/>
    <w:rsid w:val="002755CC"/>
    <w:rsid w:val="002B1FA2"/>
    <w:rsid w:val="002E05A5"/>
    <w:rsid w:val="002F7C9E"/>
    <w:rsid w:val="003C4279"/>
    <w:rsid w:val="003D0BDC"/>
    <w:rsid w:val="003D6544"/>
    <w:rsid w:val="003D7653"/>
    <w:rsid w:val="004074D3"/>
    <w:rsid w:val="00451C4C"/>
    <w:rsid w:val="00452368"/>
    <w:rsid w:val="0046113A"/>
    <w:rsid w:val="0048107D"/>
    <w:rsid w:val="00487C5A"/>
    <w:rsid w:val="004A4060"/>
    <w:rsid w:val="004A59AE"/>
    <w:rsid w:val="004B4405"/>
    <w:rsid w:val="004B7FFB"/>
    <w:rsid w:val="004C3A80"/>
    <w:rsid w:val="004D54F9"/>
    <w:rsid w:val="004F1071"/>
    <w:rsid w:val="0050580B"/>
    <w:rsid w:val="00581C0D"/>
    <w:rsid w:val="0059173E"/>
    <w:rsid w:val="00595781"/>
    <w:rsid w:val="005D1FF4"/>
    <w:rsid w:val="006A3686"/>
    <w:rsid w:val="006B223E"/>
    <w:rsid w:val="00793599"/>
    <w:rsid w:val="007E4CB1"/>
    <w:rsid w:val="008154EB"/>
    <w:rsid w:val="0084607E"/>
    <w:rsid w:val="009021C4"/>
    <w:rsid w:val="00911346"/>
    <w:rsid w:val="00937ADE"/>
    <w:rsid w:val="00977A1E"/>
    <w:rsid w:val="00994824"/>
    <w:rsid w:val="009C6240"/>
    <w:rsid w:val="00A163C6"/>
    <w:rsid w:val="00A45D84"/>
    <w:rsid w:val="00A7694B"/>
    <w:rsid w:val="00A86C77"/>
    <w:rsid w:val="00AE4AC1"/>
    <w:rsid w:val="00B51591"/>
    <w:rsid w:val="00BA6168"/>
    <w:rsid w:val="00BE4A08"/>
    <w:rsid w:val="00C371AA"/>
    <w:rsid w:val="00C53D2C"/>
    <w:rsid w:val="00CB7EAA"/>
    <w:rsid w:val="00CC2222"/>
    <w:rsid w:val="00D032DD"/>
    <w:rsid w:val="00D70D1D"/>
    <w:rsid w:val="00D92916"/>
    <w:rsid w:val="00D93CF1"/>
    <w:rsid w:val="00E014D2"/>
    <w:rsid w:val="00E1461E"/>
    <w:rsid w:val="00E621EE"/>
    <w:rsid w:val="00E72A37"/>
    <w:rsid w:val="00EB2BFC"/>
    <w:rsid w:val="00F20229"/>
    <w:rsid w:val="00F30DEB"/>
    <w:rsid w:val="00FA0DAB"/>
    <w:rsid w:val="00FA3764"/>
    <w:rsid w:val="00FB119B"/>
    <w:rsid w:val="00FC1A33"/>
    <w:rsid w:val="00FC205C"/>
    <w:rsid w:val="00FD7C6A"/>
    <w:rsid w:val="00FF241F"/>
    <w:rsid w:val="123432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38AB3"/>
  <w15:docId w15:val="{1587F112-4426-48AD-A0DC-591EEB24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iwen Shen</cp:lastModifiedBy>
  <cp:revision>2</cp:revision>
  <dcterms:created xsi:type="dcterms:W3CDTF">2023-11-23T09:22:00Z</dcterms:created>
  <dcterms:modified xsi:type="dcterms:W3CDTF">2023-11-2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C33AD9CA88B4C2D96321E438EBD451D</vt:lpwstr>
  </property>
</Properties>
</file>